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8D491" w14:textId="77777777" w:rsidR="00F263A3" w:rsidRDefault="00F263A3" w:rsidP="00F263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194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6194A">
        <w:rPr>
          <w:rFonts w:ascii="Times New Roman" w:hAnsi="Times New Roman" w:cs="Times New Roman"/>
          <w:b/>
          <w:bCs/>
          <w:sz w:val="24"/>
          <w:szCs w:val="24"/>
        </w:rPr>
        <w:t>upplementary Figure legends</w:t>
      </w:r>
    </w:p>
    <w:p w14:paraId="45DF84BC" w14:textId="2BF861A8" w:rsidR="00F263A3" w:rsidRDefault="00474CC2" w:rsidP="00F263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6DC1855" wp14:editId="6497A075">
            <wp:extent cx="5274310" cy="41243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3F3C5" w14:textId="77777777" w:rsidR="00F263A3" w:rsidRDefault="00F263A3" w:rsidP="00F2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6FFD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>The correlations of M1/M2 macrophages with patients’ (A, B) gender and (C, D) age were analyzed. Each experiment repeated at least 3 times.</w:t>
      </w:r>
    </w:p>
    <w:p w14:paraId="60CBA0A5" w14:textId="1ABA17B0" w:rsidR="00F263A3" w:rsidRDefault="00F263A3" w:rsidP="00F2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2B6C63" w14:textId="77AB7D82" w:rsidR="00474CC2" w:rsidRDefault="00474CC2" w:rsidP="00F263A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EAAE5A6" wp14:editId="0DDA96AF">
            <wp:extent cx="5274310" cy="335597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476B8" w14:textId="1AD1A923" w:rsidR="008C7312" w:rsidRDefault="00F263A3" w:rsidP="009C587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44646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46462">
        <w:rPr>
          <w:rFonts w:ascii="Times New Roman" w:hAnsi="Times New Roman" w:cs="Times New Roman"/>
          <w:b/>
          <w:bCs/>
          <w:sz w:val="24"/>
          <w:szCs w:val="24"/>
        </w:rPr>
        <w:t xml:space="preserve">igure S2. </w:t>
      </w:r>
      <w:r>
        <w:rPr>
          <w:rFonts w:ascii="Times New Roman" w:hAnsi="Times New Roman" w:cs="Times New Roman"/>
          <w:sz w:val="24"/>
          <w:szCs w:val="24"/>
        </w:rPr>
        <w:t xml:space="preserve">M2-CM VEGF-dependently promoted cell proliferation in the GBM cells. </w:t>
      </w:r>
      <w:r w:rsidRPr="0038138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38138F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38138F">
        <w:rPr>
          <w:rFonts w:ascii="Times New Roman" w:hAnsi="Times New Roman" w:cs="Times New Roman"/>
          <w:sz w:val="24"/>
          <w:szCs w:val="24"/>
        </w:rPr>
        <w:t xml:space="preserve"> for (A) VEGF, (B) EGF, (C) P</w:t>
      </w:r>
      <w:r w:rsidR="007F720B" w:rsidRPr="0038138F">
        <w:rPr>
          <w:rFonts w:ascii="Times New Roman" w:hAnsi="Times New Roman" w:cs="Times New Roman" w:hint="eastAsia"/>
          <w:sz w:val="24"/>
          <w:szCs w:val="24"/>
        </w:rPr>
        <w:t>D</w:t>
      </w:r>
      <w:r w:rsidRPr="0038138F">
        <w:rPr>
          <w:rFonts w:ascii="Times New Roman" w:hAnsi="Times New Roman" w:cs="Times New Roman"/>
          <w:sz w:val="24"/>
          <w:szCs w:val="24"/>
        </w:rPr>
        <w:t>GF, (D) TGF-β1 were respectively</w:t>
      </w:r>
      <w:r>
        <w:rPr>
          <w:rFonts w:ascii="Times New Roman" w:hAnsi="Times New Roman" w:cs="Times New Roman"/>
          <w:sz w:val="24"/>
          <w:szCs w:val="24"/>
        </w:rPr>
        <w:t xml:space="preserve"> transfected into the M2 macrophages, and the ELISA analysis was performed to examine their expressions in the M2-CM. (E, F) MTT assay was used to examine cell proliferation in the GBM cells. Each experiment repeated at least 3 times, and *</w:t>
      </w:r>
      <w:r w:rsidRPr="00E91E1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44DDB866" w14:textId="610D9E00" w:rsidR="00474CC2" w:rsidRDefault="00474CC2" w:rsidP="009C587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0EF4553C" wp14:editId="4F1B2C3E">
            <wp:extent cx="5274310" cy="240665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9270A" w14:textId="77777777" w:rsidR="0078343D" w:rsidRDefault="008C7312" w:rsidP="00783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0BC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C0BCC">
        <w:rPr>
          <w:rFonts w:ascii="Times New Roman" w:hAnsi="Times New Roman" w:cs="Times New Roman"/>
          <w:b/>
          <w:bCs/>
          <w:sz w:val="24"/>
          <w:szCs w:val="24"/>
        </w:rPr>
        <w:t>igure S3</w:t>
      </w:r>
      <w:r w:rsidRPr="00FC0BC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78343D" w:rsidRPr="00FC0B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343D" w:rsidRPr="00C66ECE">
        <w:rPr>
          <w:rFonts w:ascii="Times New Roman" w:hAnsi="Times New Roman" w:cs="Times New Roman"/>
          <w:sz w:val="24"/>
          <w:szCs w:val="24"/>
        </w:rPr>
        <w:t>The xenograft tumor-bearing mice models were established, and (</w:t>
      </w:r>
      <w:r w:rsidR="0078343D">
        <w:rPr>
          <w:rFonts w:ascii="Times New Roman" w:hAnsi="Times New Roman" w:cs="Times New Roman"/>
          <w:sz w:val="24"/>
          <w:szCs w:val="24"/>
        </w:rPr>
        <w:t>A, B</w:t>
      </w:r>
      <w:r w:rsidR="0078343D" w:rsidRPr="00C66ECE">
        <w:rPr>
          <w:rFonts w:ascii="Times New Roman" w:hAnsi="Times New Roman" w:cs="Times New Roman"/>
          <w:sz w:val="24"/>
          <w:szCs w:val="24"/>
        </w:rPr>
        <w:t xml:space="preserve">) </w:t>
      </w:r>
      <w:r w:rsidR="0078343D" w:rsidRPr="00C66ECE">
        <w:rPr>
          <w:rFonts w:ascii="Times New Roman" w:hAnsi="Times New Roman" w:cs="Times New Roman"/>
          <w:sz w:val="24"/>
          <w:szCs w:val="24"/>
        </w:rPr>
        <w:lastRenderedPageBreak/>
        <w:t>tumor weight was obtained</w:t>
      </w:r>
      <w:r w:rsidR="0078343D">
        <w:rPr>
          <w:rFonts w:ascii="Times New Roman" w:hAnsi="Times New Roman" w:cs="Times New Roman"/>
          <w:sz w:val="24"/>
          <w:szCs w:val="24"/>
        </w:rPr>
        <w:t xml:space="preserve"> and weighed. </w:t>
      </w:r>
      <w:r w:rsidR="0078343D">
        <w:rPr>
          <w:rFonts w:ascii="Times New Roman" w:hAnsi="Times New Roman" w:cs="Times New Roman"/>
          <w:sz w:val="24"/>
          <w:szCs w:val="24"/>
        </w:rPr>
        <w:t>Each experiment repeated at least 3 times, and *</w:t>
      </w:r>
      <w:r w:rsidR="0078343D" w:rsidRPr="00E91E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8343D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5C6A5459" w14:textId="76732F39" w:rsidR="008C7312" w:rsidRDefault="008C7312" w:rsidP="009C587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3BE7A46E" w14:textId="7C6B81F6" w:rsidR="00474CC2" w:rsidRDefault="00474CC2" w:rsidP="009C587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77BA4B27" wp14:editId="4AA4335A">
            <wp:extent cx="5274310" cy="248539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97074" w14:textId="7F084859" w:rsidR="008C7312" w:rsidRDefault="008C7312" w:rsidP="009C58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F55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B1F55">
        <w:rPr>
          <w:rFonts w:ascii="Times New Roman" w:hAnsi="Times New Roman" w:cs="Times New Roman"/>
          <w:b/>
          <w:bCs/>
          <w:sz w:val="24"/>
          <w:szCs w:val="24"/>
        </w:rPr>
        <w:t>igure S4.</w:t>
      </w:r>
      <w:r w:rsidR="00FC0BCC">
        <w:rPr>
          <w:rFonts w:ascii="Times New Roman" w:hAnsi="Times New Roman" w:cs="Times New Roman"/>
          <w:sz w:val="24"/>
          <w:szCs w:val="24"/>
        </w:rPr>
        <w:t xml:space="preserve"> </w:t>
      </w:r>
      <w:r w:rsidR="00FC0BCC" w:rsidRPr="00C66ECE">
        <w:rPr>
          <w:rFonts w:ascii="Times New Roman" w:hAnsi="Times New Roman" w:cs="Times New Roman"/>
          <w:sz w:val="24"/>
          <w:szCs w:val="24"/>
        </w:rPr>
        <w:t>The HUVECs were co-cultured with macrophages-derived conditional medium, and its angiogenesis abilities were examined by performing (</w:t>
      </w:r>
      <w:r w:rsidR="00FC0BCC">
        <w:rPr>
          <w:rFonts w:ascii="Times New Roman" w:hAnsi="Times New Roman" w:cs="Times New Roman"/>
          <w:sz w:val="24"/>
          <w:szCs w:val="24"/>
        </w:rPr>
        <w:t>A</w:t>
      </w:r>
      <w:r w:rsidR="00FC0BCC">
        <w:rPr>
          <w:rFonts w:ascii="Times New Roman" w:hAnsi="Times New Roman" w:cs="Times New Roman" w:hint="eastAsia"/>
          <w:sz w:val="24"/>
          <w:szCs w:val="24"/>
        </w:rPr>
        <w:t>,</w:t>
      </w:r>
      <w:r w:rsidR="00FC0BCC">
        <w:rPr>
          <w:rFonts w:ascii="Times New Roman" w:hAnsi="Times New Roman" w:cs="Times New Roman"/>
          <w:sz w:val="24"/>
          <w:szCs w:val="24"/>
        </w:rPr>
        <w:t xml:space="preserve"> B</w:t>
      </w:r>
      <w:r w:rsidR="00FC0BCC" w:rsidRPr="00C66ECE">
        <w:rPr>
          <w:rFonts w:ascii="Times New Roman" w:hAnsi="Times New Roman" w:cs="Times New Roman"/>
          <w:sz w:val="24"/>
          <w:szCs w:val="24"/>
        </w:rPr>
        <w:t>)</w:t>
      </w:r>
      <w:r w:rsidR="00FC0BCC">
        <w:rPr>
          <w:rFonts w:ascii="Times New Roman" w:hAnsi="Times New Roman" w:cs="Times New Roman"/>
          <w:sz w:val="24"/>
          <w:szCs w:val="24"/>
        </w:rPr>
        <w:t xml:space="preserve"> </w:t>
      </w:r>
      <w:r w:rsidR="00FC0BCC" w:rsidRPr="00C66ECE">
        <w:rPr>
          <w:rFonts w:ascii="Times New Roman" w:hAnsi="Times New Roman" w:cs="Times New Roman"/>
          <w:sz w:val="24"/>
          <w:szCs w:val="24"/>
        </w:rPr>
        <w:t>tube formation assay.</w:t>
      </w:r>
    </w:p>
    <w:p w14:paraId="0B64D3E7" w14:textId="1506CD09" w:rsidR="008C7312" w:rsidRDefault="008C7312" w:rsidP="009C58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F48512" w14:textId="419830B3" w:rsidR="008C7312" w:rsidRDefault="00474CC2" w:rsidP="009C58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21171F2" wp14:editId="5C42F0F5">
            <wp:extent cx="5274310" cy="2639060"/>
            <wp:effectExtent l="0" t="0" r="254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EF81A" w14:textId="1BF75DA9" w:rsidR="008C7312" w:rsidRDefault="008C7312" w:rsidP="009C587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D4089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40894">
        <w:rPr>
          <w:rFonts w:ascii="Times New Roman" w:hAnsi="Times New Roman" w:cs="Times New Roman"/>
          <w:b/>
          <w:bCs/>
          <w:sz w:val="24"/>
          <w:szCs w:val="24"/>
        </w:rPr>
        <w:t>igure S5.</w:t>
      </w:r>
      <w:r w:rsidR="00D40894" w:rsidRPr="00D408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0894" w:rsidRPr="00C66ECE">
        <w:rPr>
          <w:rFonts w:ascii="Times New Roman" w:hAnsi="Times New Roman" w:cs="Times New Roman"/>
          <w:sz w:val="24"/>
          <w:szCs w:val="24"/>
        </w:rPr>
        <w:t>Immunofluorescent staining assay was performed to determine the expression status and cellular localization of Nrf2.</w:t>
      </w:r>
    </w:p>
    <w:p w14:paraId="47639100" w14:textId="77777777" w:rsidR="008C7312" w:rsidRPr="009C587F" w:rsidRDefault="008C7312" w:rsidP="009C587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8C7312" w:rsidRPr="009C587F" w:rsidSect="003216C6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C53CA" w14:textId="77777777" w:rsidR="00EB0653" w:rsidRDefault="00EB0653">
      <w:r>
        <w:separator/>
      </w:r>
    </w:p>
  </w:endnote>
  <w:endnote w:type="continuationSeparator" w:id="0">
    <w:p w14:paraId="5E1B2692" w14:textId="77777777" w:rsidR="00EB0653" w:rsidRDefault="00EB0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4058005"/>
      <w:docPartObj>
        <w:docPartGallery w:val="Page Numbers (Bottom of Page)"/>
        <w:docPartUnique/>
      </w:docPartObj>
    </w:sdtPr>
    <w:sdtContent>
      <w:p w14:paraId="6F73F006" w14:textId="77777777" w:rsidR="003216C6" w:rsidRDefault="00F263A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CC0A18" w14:textId="77777777" w:rsidR="003216C6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AE720" w14:textId="77777777" w:rsidR="00EB0653" w:rsidRDefault="00EB0653">
      <w:r>
        <w:separator/>
      </w:r>
    </w:p>
  </w:footnote>
  <w:footnote w:type="continuationSeparator" w:id="0">
    <w:p w14:paraId="79B36E1B" w14:textId="77777777" w:rsidR="00EB0653" w:rsidRDefault="00EB0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394"/>
    <w:rsid w:val="000114FC"/>
    <w:rsid w:val="00077919"/>
    <w:rsid w:val="000A52DA"/>
    <w:rsid w:val="001677FA"/>
    <w:rsid w:val="00292AD3"/>
    <w:rsid w:val="002D2626"/>
    <w:rsid w:val="00360E56"/>
    <w:rsid w:val="0038138F"/>
    <w:rsid w:val="00474CC2"/>
    <w:rsid w:val="004D3FF8"/>
    <w:rsid w:val="004F7E08"/>
    <w:rsid w:val="005B1F55"/>
    <w:rsid w:val="006D06A9"/>
    <w:rsid w:val="0075350F"/>
    <w:rsid w:val="007761E5"/>
    <w:rsid w:val="0078343D"/>
    <w:rsid w:val="007F720B"/>
    <w:rsid w:val="008C7312"/>
    <w:rsid w:val="009C587F"/>
    <w:rsid w:val="00A73879"/>
    <w:rsid w:val="00A738BE"/>
    <w:rsid w:val="00D40894"/>
    <w:rsid w:val="00D45722"/>
    <w:rsid w:val="00EB0653"/>
    <w:rsid w:val="00F13394"/>
    <w:rsid w:val="00F263A3"/>
    <w:rsid w:val="00F80039"/>
    <w:rsid w:val="00FC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0E115"/>
  <w15:chartTrackingRefBased/>
  <w15:docId w15:val="{4273F080-449C-4E5E-B9D5-6BB2E1AB5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3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263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F263A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263A3"/>
  </w:style>
  <w:style w:type="paragraph" w:styleId="a6">
    <w:name w:val="header"/>
    <w:basedOn w:val="a"/>
    <w:link w:val="a7"/>
    <w:uiPriority w:val="99"/>
    <w:unhideWhenUsed/>
    <w:rsid w:val="00D457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457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ng</dc:creator>
  <cp:keywords/>
  <dc:description/>
  <cp:lastModifiedBy>Li Xiang</cp:lastModifiedBy>
  <cp:revision>40</cp:revision>
  <dcterms:created xsi:type="dcterms:W3CDTF">2022-02-05T06:51:00Z</dcterms:created>
  <dcterms:modified xsi:type="dcterms:W3CDTF">2022-07-25T07:31:00Z</dcterms:modified>
</cp:coreProperties>
</file>